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9209"/>
      </w:tblGrid>
      <w:tr w:rsidR="00FC1765" w:rsidRPr="008B73BE" w14:paraId="6D498709" w14:textId="77777777" w:rsidTr="000D64B6">
        <w:tc>
          <w:tcPr>
            <w:tcW w:w="13462" w:type="dxa"/>
            <w:gridSpan w:val="2"/>
            <w:tcBorders>
              <w:bottom w:val="single" w:sz="4" w:space="0" w:color="auto"/>
            </w:tcBorders>
          </w:tcPr>
          <w:p w14:paraId="7BD9CAE4" w14:textId="4381CD81" w:rsidR="00FC1765" w:rsidRPr="008B73BE" w:rsidRDefault="00B15D1A">
            <w:pPr>
              <w:rPr>
                <w:rFonts w:ascii="Times New Roman" w:hAnsi="Times New Roman" w:cs="Times New Roman"/>
                <w:szCs w:val="21"/>
              </w:rPr>
            </w:pPr>
            <w:r w:rsidRPr="00B15D1A">
              <w:rPr>
                <w:rFonts w:ascii="Times New Roman" w:hAnsi="Times New Roman" w:cs="Times New Roman"/>
                <w:szCs w:val="21"/>
              </w:rPr>
              <w:t>Multimedia Appendix 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="00C50A7E" w:rsidRPr="008B73BE">
              <w:rPr>
                <w:rFonts w:ascii="Times New Roman" w:hAnsi="Times New Roman" w:cs="Times New Roman"/>
                <w:szCs w:val="21"/>
              </w:rPr>
              <w:t xml:space="preserve">Classification of </w:t>
            </w: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 w:rsidR="00C50A7E" w:rsidRPr="008B73BE">
              <w:rPr>
                <w:rFonts w:ascii="Times New Roman" w:hAnsi="Times New Roman" w:cs="Times New Roman"/>
                <w:szCs w:val="21"/>
              </w:rPr>
              <w:t>ide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15D1A">
              <w:rPr>
                <w:rFonts w:ascii="Times New Roman" w:hAnsi="Times New Roman" w:cs="Times New Roman"/>
                <w:szCs w:val="21"/>
              </w:rPr>
              <w:t>uploader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c</w:t>
            </w:r>
            <w:r w:rsidRPr="00B15D1A">
              <w:rPr>
                <w:rFonts w:ascii="Times New Roman" w:hAnsi="Times New Roman" w:cs="Times New Roman"/>
                <w:szCs w:val="21"/>
              </w:rPr>
              <w:t>ontent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FC1765" w:rsidRPr="008B73BE" w14:paraId="72D3764B" w14:textId="77777777" w:rsidTr="000D64B6">
        <w:tc>
          <w:tcPr>
            <w:tcW w:w="13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ACF8D9" w14:textId="4BFC323A" w:rsidR="00FC1765" w:rsidRPr="000D64B6" w:rsidRDefault="00FC17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64B6">
              <w:rPr>
                <w:rFonts w:ascii="Times New Roman" w:hAnsi="Times New Roman" w:cs="Times New Roman"/>
                <w:b/>
                <w:bCs/>
                <w:szCs w:val="21"/>
              </w:rPr>
              <w:t>Video Source</w:t>
            </w:r>
          </w:p>
        </w:tc>
      </w:tr>
      <w:tr w:rsidR="00FC1765" w:rsidRPr="008B73BE" w14:paraId="184E3BD2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E16CE" w14:textId="2ACA1B9C" w:rsidR="00FC1765" w:rsidRPr="00D43C61" w:rsidRDefault="00FC1765" w:rsidP="00D43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sz w:val="18"/>
                <w:szCs w:val="18"/>
              </w:rPr>
              <w:t>Professional Individuals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A48A" w14:textId="4036A8E1" w:rsidR="00FC1765" w:rsidRPr="00D43C61" w:rsidRDefault="00D43C61" w:rsidP="00D43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Individuals with real name recognition and professional accreditation in the medical field, including doctors, nurses, paramedics, and other healthcare professionals.</w:t>
            </w:r>
          </w:p>
        </w:tc>
      </w:tr>
      <w:tr w:rsidR="00FC1765" w:rsidRPr="008B73BE" w14:paraId="097A75A5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99A2B" w14:textId="1EB04A32" w:rsidR="00FC1765" w:rsidRPr="00D43C61" w:rsidRDefault="00957183" w:rsidP="00D43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183">
              <w:rPr>
                <w:rFonts w:ascii="Times New Roman" w:hAnsi="Times New Roman" w:cs="Times New Roman"/>
                <w:sz w:val="18"/>
                <w:szCs w:val="18"/>
              </w:rPr>
              <w:t>Non-professional</w:t>
            </w:r>
            <w:r w:rsidR="00FC1765" w:rsidRPr="00D43C61">
              <w:rPr>
                <w:rFonts w:ascii="Times New Roman" w:hAnsi="Times New Roman" w:cs="Times New Roman"/>
                <w:sz w:val="18"/>
                <w:szCs w:val="18"/>
              </w:rPr>
              <w:t xml:space="preserve"> Individuals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C23E8" w14:textId="21758A8A" w:rsidR="00FC1765" w:rsidRPr="00D43C61" w:rsidRDefault="00D43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Individuals without real name recognition or professional accreditation in the medical field.</w:t>
            </w:r>
          </w:p>
        </w:tc>
      </w:tr>
      <w:tr w:rsidR="00FC1765" w:rsidRPr="008B73BE" w14:paraId="4BFE1535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FDFCF" w14:textId="2670AC03" w:rsidR="00FC1765" w:rsidRPr="00D43C61" w:rsidRDefault="00FC1765" w:rsidP="00D43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sz w:val="18"/>
                <w:szCs w:val="18"/>
              </w:rPr>
              <w:t>Professional Institutions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9C9C3" w14:textId="0D16D1AD" w:rsidR="00FC1765" w:rsidRPr="00D43C61" w:rsidRDefault="00D43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Institutions with professional accreditation in the medical field, including hospitals, medical schools, emergency centers, and other healthcare institutions.</w:t>
            </w:r>
          </w:p>
        </w:tc>
      </w:tr>
      <w:tr w:rsidR="00FC1765" w:rsidRPr="008B73BE" w14:paraId="14374B4F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06426" w14:textId="6C1B22EC" w:rsidR="00FC1765" w:rsidRPr="00D43C61" w:rsidRDefault="00957183" w:rsidP="00D43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7183">
              <w:rPr>
                <w:rFonts w:ascii="Times New Roman" w:hAnsi="Times New Roman" w:cs="Times New Roman"/>
                <w:sz w:val="18"/>
                <w:szCs w:val="18"/>
              </w:rPr>
              <w:t>Non-professional</w:t>
            </w:r>
            <w:r w:rsidR="00FC1765" w:rsidRPr="00D43C61">
              <w:rPr>
                <w:rFonts w:ascii="Times New Roman" w:hAnsi="Times New Roman" w:cs="Times New Roman"/>
                <w:sz w:val="18"/>
                <w:szCs w:val="18"/>
              </w:rPr>
              <w:t xml:space="preserve"> Institutions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EF419" w14:textId="71A8083D" w:rsidR="00FC1765" w:rsidRPr="00D43C61" w:rsidRDefault="00D43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Institutions without professional accreditation in the medical field, including newspapers, TV stations, online media, and other non-professional groups.</w:t>
            </w:r>
          </w:p>
        </w:tc>
      </w:tr>
      <w:tr w:rsidR="00FC1765" w:rsidRPr="008B73BE" w14:paraId="0F61F58E" w14:textId="77777777" w:rsidTr="000D64B6">
        <w:tc>
          <w:tcPr>
            <w:tcW w:w="13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ED9460" w14:textId="7DC08812" w:rsidR="00FC1765" w:rsidRPr="000D64B6" w:rsidRDefault="00FC17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64B6">
              <w:rPr>
                <w:rFonts w:ascii="Times New Roman" w:hAnsi="Times New Roman" w:cs="Times New Roman"/>
                <w:b/>
                <w:bCs/>
                <w:szCs w:val="21"/>
              </w:rPr>
              <w:t xml:space="preserve">Source of </w:t>
            </w:r>
            <w:r w:rsidRPr="000D64B6">
              <w:rPr>
                <w:rFonts w:ascii="Times New Roman" w:hAnsi="Times New Roman" w:cs="Times New Roman"/>
                <w:b/>
                <w:bCs/>
                <w:szCs w:val="21"/>
                <w:shd w:val="clear" w:color="auto" w:fill="E7E6E6" w:themeFill="background2"/>
              </w:rPr>
              <w:t>Professional</w:t>
            </w:r>
            <w:r w:rsidRPr="000D64B6">
              <w:rPr>
                <w:rFonts w:ascii="Times New Roman" w:hAnsi="Times New Roman" w:cs="Times New Roman"/>
                <w:b/>
                <w:bCs/>
                <w:szCs w:val="21"/>
              </w:rPr>
              <w:t xml:space="preserve"> Individuals</w:t>
            </w:r>
          </w:p>
        </w:tc>
      </w:tr>
      <w:tr w:rsidR="00FC1765" w:rsidRPr="008B73BE" w14:paraId="4C1A9E13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739A2" w14:textId="5A688491" w:rsidR="00FC1765" w:rsidRPr="00D43C61" w:rsidRDefault="00D43C61" w:rsidP="00D43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sz w:val="18"/>
                <w:szCs w:val="18"/>
              </w:rPr>
              <w:t>Doctors Specializing in Emergency Medicine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AE547" w14:textId="324C3016" w:rsidR="00FC1765" w:rsidRPr="00D43C61" w:rsidRDefault="00D43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Including emergency department doctors, intensive care doctors, and other doctors working in emergency medicine-related fields.</w:t>
            </w:r>
          </w:p>
        </w:tc>
      </w:tr>
      <w:tr w:rsidR="00FC1765" w:rsidRPr="008B73BE" w14:paraId="358063FD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F351B" w14:textId="49387E4A" w:rsidR="00FC1765" w:rsidRPr="00D43C61" w:rsidRDefault="00D43C61" w:rsidP="00D43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sz w:val="18"/>
                <w:szCs w:val="18"/>
              </w:rPr>
              <w:t>Doctors in Other Fields of Modern Medicine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505E8" w14:textId="28D4B6A2" w:rsidR="00FC1765" w:rsidRPr="00D43C61" w:rsidRDefault="00D43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Including</w:t>
            </w:r>
            <w:r w:rsidR="000A22AE" w:rsidRPr="000A22AE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 xml:space="preserve"> </w:t>
            </w:r>
            <w:r w:rsidR="000A22AE"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doctors</w:t>
            </w:r>
            <w:r w:rsidR="000A22AE" w:rsidRPr="000A22AE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 xml:space="preserve"> in other fields such as surgery, internal medicine, pediatrics, anesthesiology, etc.</w:t>
            </w:r>
          </w:p>
        </w:tc>
      </w:tr>
      <w:tr w:rsidR="00FC1765" w:rsidRPr="008B73BE" w14:paraId="521FC037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78D34" w14:textId="03396A6D" w:rsidR="00FC1765" w:rsidRPr="00D43C61" w:rsidRDefault="009F4E61" w:rsidP="00D43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4E61">
              <w:rPr>
                <w:rFonts w:ascii="Times New Roman" w:hAnsi="Times New Roman" w:cs="Times New Roman"/>
                <w:sz w:val="18"/>
                <w:szCs w:val="18"/>
              </w:rPr>
              <w:t>First aiders and care personnel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0DDF4" w14:textId="59E8382F" w:rsidR="00FC1765" w:rsidRPr="00D43C61" w:rsidRDefault="000A2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Including</w:t>
            </w:r>
            <w:r w:rsidRPr="000A22AE">
              <w:rPr>
                <w:rFonts w:ascii="Times New Roman" w:hAnsi="Times New Roman" w:cs="Times New Roman"/>
                <w:sz w:val="18"/>
                <w:szCs w:val="18"/>
              </w:rPr>
              <w:t xml:space="preserve"> first aiders, nurses, care staff, and other professionals with first aid skills</w:t>
            </w:r>
            <w:r w:rsidR="00FC1765" w:rsidRPr="00D43C6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FC1765" w:rsidRPr="008B73BE" w14:paraId="2A477FD7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F8B31" w14:textId="508994F8" w:rsidR="00FC1765" w:rsidRPr="00D43C61" w:rsidRDefault="00D43C61" w:rsidP="00D43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sz w:val="18"/>
                <w:szCs w:val="18"/>
              </w:rPr>
              <w:t>Other Healthcare Professionals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CF97" w14:textId="000B068E" w:rsidR="00FC1765" w:rsidRPr="00D43C61" w:rsidRDefault="00D43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 xml:space="preserve">Including </w:t>
            </w:r>
            <w:r w:rsidR="000A22AE" w:rsidRPr="000A22AE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epidemiologists, technicians, basic research experts, and other healthcare professionals.</w:t>
            </w:r>
          </w:p>
        </w:tc>
      </w:tr>
      <w:tr w:rsidR="00FC1765" w:rsidRPr="008B73BE" w14:paraId="39F152F1" w14:textId="77777777" w:rsidTr="000D64B6">
        <w:tc>
          <w:tcPr>
            <w:tcW w:w="134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B3BA336" w14:textId="32CAFFC1" w:rsidR="00FC1765" w:rsidRPr="000D64B6" w:rsidRDefault="00FC176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64B6">
              <w:rPr>
                <w:rFonts w:ascii="Times New Roman" w:hAnsi="Times New Roman" w:cs="Times New Roman"/>
                <w:b/>
                <w:bCs/>
                <w:szCs w:val="21"/>
              </w:rPr>
              <w:t>Video Content</w:t>
            </w:r>
          </w:p>
        </w:tc>
      </w:tr>
      <w:tr w:rsidR="00FC1765" w:rsidRPr="008B73BE" w14:paraId="5E7FE4C9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7B8FF" w14:textId="53FD76FB" w:rsidR="00FC1765" w:rsidRPr="009C1FB7" w:rsidRDefault="00D43C61" w:rsidP="00D43C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FB7">
              <w:rPr>
                <w:rFonts w:ascii="Times New Roman" w:hAnsi="Times New Roman" w:cs="Times New Roman"/>
                <w:sz w:val="18"/>
                <w:szCs w:val="18"/>
              </w:rPr>
              <w:t>CPR Knowledge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0F97D" w14:textId="0244D998" w:rsidR="00FC1765" w:rsidRPr="00D43C61" w:rsidRDefault="00D43C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sz w:val="18"/>
                <w:szCs w:val="18"/>
              </w:rPr>
              <w:t>Including the basic principles</w:t>
            </w:r>
            <w:r w:rsidR="00657A5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eps</w:t>
            </w:r>
            <w:r w:rsidRPr="00D43C6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57A52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657A52"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etailed demonstration of CPR</w:t>
            </w:r>
            <w:r w:rsidR="00657A52">
              <w:rPr>
                <w:rFonts w:ascii="Times New Roman" w:hAnsi="Times New Roman" w:cs="Times New Roman" w:hint="eastAsia"/>
                <w:color w:val="404040"/>
                <w:sz w:val="18"/>
                <w:szCs w:val="18"/>
              </w:rPr>
              <w:t xml:space="preserve">, </w:t>
            </w:r>
            <w:r w:rsidRPr="00D43C61">
              <w:rPr>
                <w:rFonts w:ascii="Times New Roman" w:hAnsi="Times New Roman" w:cs="Times New Roman"/>
                <w:sz w:val="18"/>
                <w:szCs w:val="18"/>
              </w:rPr>
              <w:t>indications, and contraindications of CPR.</w:t>
            </w:r>
          </w:p>
        </w:tc>
      </w:tr>
      <w:tr w:rsidR="00B15D1A" w:rsidRPr="008B73BE" w14:paraId="3862C98B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8CB95" w14:textId="57DE5EB7" w:rsidR="00B15D1A" w:rsidRPr="009C1FB7" w:rsidRDefault="00B15D1A" w:rsidP="00B15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FB7">
              <w:rPr>
                <w:rFonts w:ascii="Times New Roman" w:hAnsi="Times New Roman" w:cs="Times New Roman"/>
                <w:sz w:val="18"/>
                <w:szCs w:val="18"/>
              </w:rPr>
              <w:t>Case Analysis and Practice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07CC" w14:textId="08E47BD5" w:rsidR="00B15D1A" w:rsidRPr="00D43C61" w:rsidRDefault="00B15D1A" w:rsidP="00B15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Providing real or simulated CPR cases, analyzing key points and precautions during operations.</w:t>
            </w:r>
          </w:p>
        </w:tc>
      </w:tr>
      <w:tr w:rsidR="00B15D1A" w:rsidRPr="008B73BE" w14:paraId="60AD0B78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AA852" w14:textId="6530FB2B" w:rsidR="00B15D1A" w:rsidRPr="009C1FB7" w:rsidRDefault="00B15D1A" w:rsidP="00B15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FB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pplication of Automated External Defibrillators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82EED" w14:textId="6B5EAF2B" w:rsidR="00B15D1A" w:rsidRPr="00D43C61" w:rsidRDefault="00B15D1A" w:rsidP="00B15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sz w:val="18"/>
                <w:szCs w:val="18"/>
              </w:rPr>
              <w:t>Introduction to equipment that may be used during CPR, such as the use of automated external defibrillators (AEDs).</w:t>
            </w:r>
          </w:p>
        </w:tc>
      </w:tr>
      <w:tr w:rsidR="00B15D1A" w:rsidRPr="008B73BE" w14:paraId="2B42B860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DDE79" w14:textId="6198D801" w:rsidR="00B15D1A" w:rsidRPr="009C1FB7" w:rsidRDefault="00B15D1A" w:rsidP="00B15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FB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PR Skills Challenge Footage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CA6AA" w14:textId="1EF34E81" w:rsidR="00B15D1A" w:rsidRPr="00D43C61" w:rsidRDefault="00B15D1A" w:rsidP="00B15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5D1A">
              <w:rPr>
                <w:rFonts w:ascii="Times New Roman" w:hAnsi="Times New Roman" w:cs="Times New Roman"/>
                <w:sz w:val="18"/>
                <w:szCs w:val="18"/>
              </w:rPr>
              <w:t>Footage showcasing individuals or groups performing CPR techniques in a timed or competitive sett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B15D1A" w:rsidRPr="008B73BE" w14:paraId="0474293C" w14:textId="77777777" w:rsidTr="00B15D1A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814F1" w14:textId="1CFB69A2" w:rsidR="00B15D1A" w:rsidRPr="009C1FB7" w:rsidRDefault="00B15D1A" w:rsidP="00B15D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1FB7">
              <w:rPr>
                <w:rFonts w:ascii="Times New Roman" w:hAnsi="Times New Roman" w:cs="Times New Roman"/>
                <w:sz w:val="18"/>
                <w:szCs w:val="18"/>
              </w:rPr>
              <w:t>News and Reports</w:t>
            </w:r>
          </w:p>
        </w:tc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821C5" w14:textId="3E39BFCA" w:rsidR="00B15D1A" w:rsidRPr="00D43C61" w:rsidRDefault="00B15D1A" w:rsidP="00B15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C61">
              <w:rPr>
                <w:rFonts w:ascii="Times New Roman" w:hAnsi="Times New Roman" w:cs="Times New Roman"/>
                <w:color w:val="404040"/>
                <w:sz w:val="18"/>
                <w:szCs w:val="18"/>
              </w:rPr>
              <w:t>News reports or stories about successful CPR cases.</w:t>
            </w:r>
          </w:p>
        </w:tc>
      </w:tr>
    </w:tbl>
    <w:p w14:paraId="2865EF65" w14:textId="77777777" w:rsidR="008B73BE" w:rsidRDefault="008B73BE">
      <w:pPr>
        <w:rPr>
          <w:rFonts w:ascii="Times New Roman" w:hAnsi="Times New Roman" w:cs="Times New Roman"/>
          <w:szCs w:val="21"/>
        </w:rPr>
      </w:pPr>
    </w:p>
    <w:p w14:paraId="3F27FC87" w14:textId="77777777" w:rsidR="00D43C61" w:rsidRDefault="00D43C61">
      <w:pPr>
        <w:rPr>
          <w:rFonts w:ascii="Times New Roman" w:hAnsi="Times New Roman" w:cs="Times New Roman"/>
          <w:szCs w:val="21"/>
        </w:rPr>
      </w:pPr>
    </w:p>
    <w:sectPr w:rsidR="00D43C61" w:rsidSect="00FC17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D469A" w14:textId="77777777" w:rsidR="00EB50E0" w:rsidRDefault="00EB50E0" w:rsidP="00FC1765">
      <w:r>
        <w:separator/>
      </w:r>
    </w:p>
  </w:endnote>
  <w:endnote w:type="continuationSeparator" w:id="0">
    <w:p w14:paraId="0C1BB517" w14:textId="77777777" w:rsidR="00EB50E0" w:rsidRDefault="00EB50E0" w:rsidP="00FC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3C50D" w14:textId="77777777" w:rsidR="00EB50E0" w:rsidRDefault="00EB50E0" w:rsidP="00FC1765">
      <w:r>
        <w:separator/>
      </w:r>
    </w:p>
  </w:footnote>
  <w:footnote w:type="continuationSeparator" w:id="0">
    <w:p w14:paraId="35C53760" w14:textId="77777777" w:rsidR="00EB50E0" w:rsidRDefault="00EB50E0" w:rsidP="00FC1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C6E6B"/>
    <w:multiLevelType w:val="hybridMultilevel"/>
    <w:tmpl w:val="CBAAE196"/>
    <w:lvl w:ilvl="0" w:tplc="5E08A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BF7A29"/>
    <w:multiLevelType w:val="hybridMultilevel"/>
    <w:tmpl w:val="D69CCE7E"/>
    <w:lvl w:ilvl="0" w:tplc="A256574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" w15:restartNumberingAfterBreak="0">
    <w:nsid w:val="3F345E11"/>
    <w:multiLevelType w:val="hybridMultilevel"/>
    <w:tmpl w:val="96C8F458"/>
    <w:lvl w:ilvl="0" w:tplc="2E5857E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3" w15:restartNumberingAfterBreak="0">
    <w:nsid w:val="6F475782"/>
    <w:multiLevelType w:val="hybridMultilevel"/>
    <w:tmpl w:val="0F3A8AC6"/>
    <w:lvl w:ilvl="0" w:tplc="896A0A0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1260063308">
    <w:abstractNumId w:val="0"/>
  </w:num>
  <w:num w:numId="2" w16cid:durableId="881556862">
    <w:abstractNumId w:val="2"/>
  </w:num>
  <w:num w:numId="3" w16cid:durableId="1814829449">
    <w:abstractNumId w:val="3"/>
  </w:num>
  <w:num w:numId="4" w16cid:durableId="1654291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ADB"/>
    <w:rsid w:val="000A22AE"/>
    <w:rsid w:val="000D64B6"/>
    <w:rsid w:val="000E31EF"/>
    <w:rsid w:val="000E71A5"/>
    <w:rsid w:val="00170BED"/>
    <w:rsid w:val="001934F5"/>
    <w:rsid w:val="001B19FE"/>
    <w:rsid w:val="001C5ACD"/>
    <w:rsid w:val="002371E2"/>
    <w:rsid w:val="0025369D"/>
    <w:rsid w:val="002C228D"/>
    <w:rsid w:val="00354152"/>
    <w:rsid w:val="003E4FE2"/>
    <w:rsid w:val="00430497"/>
    <w:rsid w:val="00435605"/>
    <w:rsid w:val="005B0A7F"/>
    <w:rsid w:val="00605A50"/>
    <w:rsid w:val="00657A52"/>
    <w:rsid w:val="00744246"/>
    <w:rsid w:val="007F45DB"/>
    <w:rsid w:val="00816B79"/>
    <w:rsid w:val="008504DA"/>
    <w:rsid w:val="00897486"/>
    <w:rsid w:val="008B73BE"/>
    <w:rsid w:val="00950FB8"/>
    <w:rsid w:val="00952DB2"/>
    <w:rsid w:val="00957183"/>
    <w:rsid w:val="0096760D"/>
    <w:rsid w:val="00973ADB"/>
    <w:rsid w:val="009C1AFA"/>
    <w:rsid w:val="009C1FB7"/>
    <w:rsid w:val="009F4E61"/>
    <w:rsid w:val="00A11075"/>
    <w:rsid w:val="00AA784B"/>
    <w:rsid w:val="00B15D1A"/>
    <w:rsid w:val="00B50136"/>
    <w:rsid w:val="00B52CF7"/>
    <w:rsid w:val="00C50A7E"/>
    <w:rsid w:val="00CA42C2"/>
    <w:rsid w:val="00CF5FA9"/>
    <w:rsid w:val="00D43C61"/>
    <w:rsid w:val="00DB0DE5"/>
    <w:rsid w:val="00DC4073"/>
    <w:rsid w:val="00EB50E0"/>
    <w:rsid w:val="00F87ACB"/>
    <w:rsid w:val="00FC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1D9BA"/>
  <w15:chartTrackingRefBased/>
  <w15:docId w15:val="{DC3C08BE-7E14-1B42-B628-EC7105BFA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E6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7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765"/>
    <w:rPr>
      <w:sz w:val="18"/>
      <w:szCs w:val="18"/>
    </w:rPr>
  </w:style>
  <w:style w:type="table" w:styleId="a7">
    <w:name w:val="Table Grid"/>
    <w:basedOn w:val="a1"/>
    <w:uiPriority w:val="39"/>
    <w:rsid w:val="00FC1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C1765"/>
    <w:pPr>
      <w:ind w:firstLineChars="200" w:firstLine="420"/>
    </w:pPr>
  </w:style>
  <w:style w:type="paragraph" w:styleId="a9">
    <w:name w:val="Revision"/>
    <w:hidden/>
    <w:uiPriority w:val="99"/>
    <w:semiHidden/>
    <w:rsid w:val="0095718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860AD-CD3D-4D08-80FB-FCD25C179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心雨</dc:creator>
  <cp:keywords/>
  <dc:description/>
  <cp:lastModifiedBy>Zee Steve</cp:lastModifiedBy>
  <cp:revision>6</cp:revision>
  <dcterms:created xsi:type="dcterms:W3CDTF">2023-06-13T17:18:00Z</dcterms:created>
  <dcterms:modified xsi:type="dcterms:W3CDTF">2025-08-03T09:31:00Z</dcterms:modified>
</cp:coreProperties>
</file>